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41BE" w:rsidRDefault="00B25225" w:rsidP="00FA41BE">
      <w:pPr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>Supply t</w:t>
      </w:r>
      <w:r w:rsidR="00FA41BE" w:rsidRPr="00660E69">
        <w:rPr>
          <w:rFonts w:ascii="Times New Roman" w:eastAsia="宋体" w:hAnsi="Times New Roman" w:cs="Times New Roman"/>
          <w:b/>
          <w:sz w:val="24"/>
          <w:szCs w:val="24"/>
        </w:rPr>
        <w:t>able 2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r w:rsidR="00FA41BE" w:rsidRPr="00660E69">
        <w:rPr>
          <w:rFonts w:ascii="Times New Roman" w:eastAsia="宋体" w:hAnsi="Times New Roman" w:cs="Times New Roman"/>
          <w:b/>
          <w:sz w:val="24"/>
          <w:szCs w:val="24"/>
        </w:rPr>
        <w:t xml:space="preserve"> Information of </w:t>
      </w:r>
      <w:r w:rsidR="001A366B" w:rsidRPr="001A366B">
        <w:rPr>
          <w:rFonts w:ascii="Times New Roman" w:eastAsia="宋体" w:hAnsi="Times New Roman" w:cs="Times New Roman"/>
          <w:b/>
          <w:sz w:val="24"/>
          <w:szCs w:val="24"/>
        </w:rPr>
        <w:t>deep vein thrombosis (DVT)</w:t>
      </w:r>
      <w:r w:rsidR="00FA41BE" w:rsidRPr="00660E69">
        <w:rPr>
          <w:rFonts w:ascii="Times New Roman" w:eastAsia="宋体" w:hAnsi="Times New Roman" w:cs="Times New Roman"/>
          <w:b/>
          <w:sz w:val="24"/>
          <w:szCs w:val="24"/>
        </w:rPr>
        <w:t xml:space="preserve"> prevention</w:t>
      </w:r>
    </w:p>
    <w:tbl>
      <w:tblPr>
        <w:tblStyle w:val="a3"/>
        <w:tblpPr w:leftFromText="180" w:rightFromText="180" w:vertAnchor="text" w:horzAnchor="margin" w:tblpY="10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16"/>
        <w:gridCol w:w="1843"/>
        <w:gridCol w:w="1873"/>
      </w:tblGrid>
      <w:tr w:rsidR="002610C4" w:rsidRPr="002610C4" w:rsidTr="00CF0547"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sz w:val="24"/>
                <w:szCs w:val="24"/>
              </w:rPr>
              <w:t>Rates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610C4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B25225" w:rsidRPr="007823AA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="00B25225" w:rsidRPr="00660E69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  <w:r w:rsidRPr="002610C4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sz w:val="24"/>
                <w:szCs w:val="24"/>
              </w:rPr>
              <w:t>number of hospital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sz w:val="24"/>
                <w:szCs w:val="24"/>
              </w:rPr>
              <w:t>number of patients</w:t>
            </w:r>
          </w:p>
        </w:tc>
      </w:tr>
      <w:tr w:rsidR="002610C4" w:rsidRPr="002610C4" w:rsidTr="00CF0547"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sz w:val="24"/>
                <w:szCs w:val="24"/>
              </w:rPr>
              <w:t>10310</w:t>
            </w:r>
          </w:p>
        </w:tc>
      </w:tr>
      <w:tr w:rsidR="002610C4" w:rsidRPr="002610C4" w:rsidTr="00CF0547">
        <w:tc>
          <w:tcPr>
            <w:tcW w:w="1816" w:type="dxa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sz w:val="24"/>
                <w:szCs w:val="24"/>
              </w:rPr>
              <w:t>DVT prevention</w:t>
            </w:r>
          </w:p>
        </w:tc>
        <w:tc>
          <w:tcPr>
            <w:tcW w:w="1843" w:type="dxa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610C4" w:rsidRPr="002610C4" w:rsidTr="00CF0547">
        <w:tc>
          <w:tcPr>
            <w:tcW w:w="1816" w:type="dxa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sz w:val="24"/>
                <w:szCs w:val="24"/>
              </w:rPr>
              <w:t>&lt;8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610C4" w:rsidRPr="002610C4" w:rsidRDefault="002610C4" w:rsidP="00CF0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7(44.71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2610C4" w:rsidRPr="002610C4" w:rsidRDefault="002610C4" w:rsidP="00CF0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281(51.22)</w:t>
            </w:r>
          </w:p>
        </w:tc>
      </w:tr>
      <w:tr w:rsidR="002610C4" w:rsidRPr="002610C4" w:rsidTr="00CF0547">
        <w:tc>
          <w:tcPr>
            <w:tcW w:w="1816" w:type="dxa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sz w:val="24"/>
                <w:szCs w:val="24"/>
              </w:rPr>
              <w:t>80~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(6.91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64(6.44)</w:t>
            </w:r>
          </w:p>
        </w:tc>
      </w:tr>
      <w:tr w:rsidR="002610C4" w:rsidRPr="002610C4" w:rsidTr="00CF0547">
        <w:tc>
          <w:tcPr>
            <w:tcW w:w="1816" w:type="dxa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sz w:val="24"/>
                <w:szCs w:val="24"/>
              </w:rPr>
              <w:t>85~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1(8.86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63(9.34)</w:t>
            </w:r>
          </w:p>
        </w:tc>
      </w:tr>
      <w:tr w:rsidR="002610C4" w:rsidRPr="002610C4" w:rsidTr="00CF0547">
        <w:tc>
          <w:tcPr>
            <w:tcW w:w="1816" w:type="dxa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sz w:val="24"/>
                <w:szCs w:val="24"/>
              </w:rPr>
              <w:t>90~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3(11.45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58(8.32)</w:t>
            </w:r>
          </w:p>
        </w:tc>
      </w:tr>
      <w:tr w:rsidR="002610C4" w:rsidRPr="002610C4" w:rsidTr="00CF0547">
        <w:tc>
          <w:tcPr>
            <w:tcW w:w="1816" w:type="dxa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sz w:val="24"/>
                <w:szCs w:val="24"/>
              </w:rPr>
              <w:t>95~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0(28.08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44(24.68)</w:t>
            </w:r>
          </w:p>
        </w:tc>
      </w:tr>
      <w:tr w:rsidR="002610C4" w:rsidRPr="002610C4" w:rsidTr="00CF0547">
        <w:tc>
          <w:tcPr>
            <w:tcW w:w="1816" w:type="dxa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sz w:val="24"/>
                <w:szCs w:val="24"/>
              </w:rPr>
              <w:t>pharmacological prophylaxis</w:t>
            </w:r>
          </w:p>
        </w:tc>
        <w:tc>
          <w:tcPr>
            <w:tcW w:w="1843" w:type="dxa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610C4" w:rsidRPr="002610C4" w:rsidTr="00CF0547">
        <w:tc>
          <w:tcPr>
            <w:tcW w:w="1816" w:type="dxa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610C4" w:rsidRPr="002610C4" w:rsidRDefault="002610C4" w:rsidP="00CF0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4(31.1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2610C4" w:rsidRPr="002610C4" w:rsidRDefault="002610C4" w:rsidP="00CF0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60(34.53)</w:t>
            </w:r>
          </w:p>
        </w:tc>
      </w:tr>
      <w:tr w:rsidR="002610C4" w:rsidRPr="002610C4" w:rsidTr="00CF0547">
        <w:tc>
          <w:tcPr>
            <w:tcW w:w="1816" w:type="dxa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sz w:val="24"/>
                <w:szCs w:val="24"/>
              </w:rPr>
              <w:t>20~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2(17.71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88(16.37)</w:t>
            </w:r>
          </w:p>
        </w:tc>
      </w:tr>
      <w:tr w:rsidR="002610C4" w:rsidRPr="002610C4" w:rsidTr="00CF0547">
        <w:tc>
          <w:tcPr>
            <w:tcW w:w="1816" w:type="dxa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sz w:val="24"/>
                <w:szCs w:val="24"/>
              </w:rPr>
              <w:t>30~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(12.96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00(12.61)</w:t>
            </w:r>
          </w:p>
        </w:tc>
      </w:tr>
      <w:tr w:rsidR="002610C4" w:rsidRPr="002610C4" w:rsidTr="00CF0547">
        <w:tc>
          <w:tcPr>
            <w:tcW w:w="1816" w:type="dxa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sz w:val="24"/>
                <w:szCs w:val="24"/>
              </w:rPr>
              <w:t>40~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7(10.15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14(10.81)</w:t>
            </w:r>
          </w:p>
        </w:tc>
      </w:tr>
      <w:tr w:rsidR="002610C4" w:rsidRPr="002610C4" w:rsidTr="00CF0547">
        <w:tc>
          <w:tcPr>
            <w:tcW w:w="1816" w:type="dxa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sz w:val="24"/>
                <w:szCs w:val="24"/>
              </w:rPr>
              <w:t>50~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0(28.08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48(25.68)</w:t>
            </w:r>
          </w:p>
        </w:tc>
      </w:tr>
      <w:tr w:rsidR="002610C4" w:rsidRPr="002610C4" w:rsidTr="00CF0547">
        <w:tc>
          <w:tcPr>
            <w:tcW w:w="1816" w:type="dxa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sz w:val="24"/>
                <w:szCs w:val="24"/>
              </w:rPr>
              <w:t>mechanical prophylaxis</w:t>
            </w:r>
          </w:p>
        </w:tc>
        <w:tc>
          <w:tcPr>
            <w:tcW w:w="1843" w:type="dxa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610C4" w:rsidRPr="002610C4" w:rsidTr="00CF0547">
        <w:tc>
          <w:tcPr>
            <w:tcW w:w="1816" w:type="dxa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sz w:val="24"/>
                <w:szCs w:val="24"/>
              </w:rPr>
              <w:t>&lt;3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610C4" w:rsidRPr="002610C4" w:rsidRDefault="002610C4" w:rsidP="00CF0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7(23.11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2610C4" w:rsidRPr="002610C4" w:rsidRDefault="002610C4" w:rsidP="00CF05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05(28.18)</w:t>
            </w:r>
          </w:p>
        </w:tc>
      </w:tr>
      <w:tr w:rsidR="002610C4" w:rsidRPr="002610C4" w:rsidTr="00CF0547">
        <w:tc>
          <w:tcPr>
            <w:tcW w:w="1816" w:type="dxa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sz w:val="24"/>
                <w:szCs w:val="24"/>
              </w:rPr>
              <w:t>30~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5(16.2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60(18.04)</w:t>
            </w:r>
          </w:p>
        </w:tc>
      </w:tr>
      <w:tr w:rsidR="002610C4" w:rsidRPr="002610C4" w:rsidTr="00CF0547">
        <w:tc>
          <w:tcPr>
            <w:tcW w:w="1816" w:type="dxa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sz w:val="24"/>
                <w:szCs w:val="24"/>
              </w:rPr>
              <w:t>50~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2(17.71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58(18.99)</w:t>
            </w:r>
          </w:p>
        </w:tc>
      </w:tr>
      <w:tr w:rsidR="002610C4" w:rsidRPr="002610C4" w:rsidTr="00CF0547">
        <w:tc>
          <w:tcPr>
            <w:tcW w:w="1816" w:type="dxa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sz w:val="24"/>
                <w:szCs w:val="24"/>
              </w:rPr>
              <w:t>70~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3(24.41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123(20.59)</w:t>
            </w:r>
          </w:p>
        </w:tc>
      </w:tr>
      <w:tr w:rsidR="002610C4" w:rsidRPr="002610C4" w:rsidTr="00CF0547">
        <w:tc>
          <w:tcPr>
            <w:tcW w:w="1816" w:type="dxa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sz w:val="24"/>
                <w:szCs w:val="24"/>
              </w:rPr>
              <w:t>90~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6(18.57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2610C4" w:rsidRPr="002610C4" w:rsidRDefault="002610C4" w:rsidP="00CF054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10C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64(14.2</w:t>
            </w:r>
            <w:r w:rsidR="00BD7CD4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2610C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:rsidR="002610C4" w:rsidRPr="00660E69" w:rsidRDefault="002610C4" w:rsidP="00FA41BE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7E753E" w:rsidRDefault="007E753E"/>
    <w:sectPr w:rsidR="007E753E" w:rsidSect="007E75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E1CA2" w:rsidRDefault="00AE1CA2" w:rsidP="002610C4">
      <w:r>
        <w:separator/>
      </w:r>
    </w:p>
  </w:endnote>
  <w:endnote w:type="continuationSeparator" w:id="1">
    <w:p w:rsidR="00AE1CA2" w:rsidRDefault="00AE1CA2" w:rsidP="002610C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E1CA2" w:rsidRDefault="00AE1CA2" w:rsidP="002610C4">
      <w:r>
        <w:separator/>
      </w:r>
    </w:p>
  </w:footnote>
  <w:footnote w:type="continuationSeparator" w:id="1">
    <w:p w:rsidR="00AE1CA2" w:rsidRDefault="00AE1CA2" w:rsidP="002610C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A41BE"/>
    <w:rsid w:val="001A366B"/>
    <w:rsid w:val="002610C4"/>
    <w:rsid w:val="002C4C28"/>
    <w:rsid w:val="004807F1"/>
    <w:rsid w:val="00490162"/>
    <w:rsid w:val="004C0C76"/>
    <w:rsid w:val="00550051"/>
    <w:rsid w:val="00692568"/>
    <w:rsid w:val="007E753E"/>
    <w:rsid w:val="00A11180"/>
    <w:rsid w:val="00A63EAC"/>
    <w:rsid w:val="00AE1CA2"/>
    <w:rsid w:val="00B25225"/>
    <w:rsid w:val="00BD7CD4"/>
    <w:rsid w:val="00CF0547"/>
    <w:rsid w:val="00EC3C42"/>
    <w:rsid w:val="00FA41BE"/>
    <w:rsid w:val="00FC16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41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41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2610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2610C4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2610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2610C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user</dc:creator>
  <cp:lastModifiedBy>webuser</cp:lastModifiedBy>
  <cp:revision>5</cp:revision>
  <dcterms:created xsi:type="dcterms:W3CDTF">2021-12-05T10:12:00Z</dcterms:created>
  <dcterms:modified xsi:type="dcterms:W3CDTF">2022-03-21T03:34:00Z</dcterms:modified>
</cp:coreProperties>
</file>